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A8FDE" w14:textId="432243D3" w:rsidR="004F4F3F" w:rsidRPr="002B0A38" w:rsidRDefault="005E3A06" w:rsidP="00EF7A6D">
      <w:pPr>
        <w:pStyle w:val="a8"/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b/>
          <w:bCs/>
          <w:iCs/>
          <w:kern w:val="0"/>
          <w:sz w:val="32"/>
          <w:szCs w:val="32"/>
        </w:rPr>
      </w:pPr>
      <w:bookmarkStart w:id="0" w:name="_Hlk195185236"/>
      <w:bookmarkStart w:id="1" w:name="OLE_LINK1"/>
      <w:r w:rsidRPr="002B0A38">
        <w:rPr>
          <w:rFonts w:ascii="Times New Roman" w:hAnsi="Times New Roman" w:cs="Times New Roman" w:hint="eastAsia"/>
          <w:b/>
          <w:bCs/>
          <w:iCs/>
          <w:kern w:val="0"/>
          <w:sz w:val="32"/>
          <w:szCs w:val="32"/>
        </w:rPr>
        <w:t>S1</w:t>
      </w:r>
      <w:r w:rsidR="004F4F3F" w:rsidRPr="002B0A38">
        <w:rPr>
          <w:rFonts w:ascii="Times New Roman" w:hAnsi="Times New Roman" w:cs="Times New Roman"/>
          <w:b/>
          <w:bCs/>
          <w:iCs/>
          <w:kern w:val="0"/>
          <w:sz w:val="32"/>
          <w:szCs w:val="32"/>
        </w:rPr>
        <w:t xml:space="preserve"> Text. </w:t>
      </w:r>
      <w:r w:rsidR="004F4F3F" w:rsidRPr="002B0A38">
        <w:rPr>
          <w:rFonts w:ascii="Times New Roman" w:hAnsi="Times New Roman" w:cs="Times New Roman" w:hint="eastAsia"/>
          <w:b/>
          <w:bCs/>
          <w:iCs/>
          <w:kern w:val="0"/>
          <w:sz w:val="32"/>
          <w:szCs w:val="32"/>
        </w:rPr>
        <w:t>Pretest</w:t>
      </w:r>
      <w:r w:rsidR="00EB64B7" w:rsidRPr="002B0A38">
        <w:rPr>
          <w:rFonts w:ascii="Times New Roman" w:hAnsi="Times New Roman" w:cs="Times New Roman" w:hint="eastAsia"/>
          <w:b/>
          <w:bCs/>
          <w:iCs/>
          <w:kern w:val="0"/>
          <w:sz w:val="32"/>
          <w:szCs w:val="32"/>
        </w:rPr>
        <w:t>s</w:t>
      </w:r>
      <w:r w:rsidR="004F4F3F" w:rsidRPr="002B0A38">
        <w:rPr>
          <w:rFonts w:ascii="Times New Roman" w:hAnsi="Times New Roman" w:cs="Times New Roman" w:hint="eastAsia"/>
          <w:b/>
          <w:bCs/>
          <w:iCs/>
          <w:kern w:val="0"/>
          <w:sz w:val="32"/>
          <w:szCs w:val="32"/>
        </w:rPr>
        <w:t xml:space="preserve"> on the stimuli</w:t>
      </w:r>
      <w:r w:rsidR="00962F65" w:rsidRPr="002B0A38">
        <w:rPr>
          <w:rFonts w:ascii="Times New Roman" w:hAnsi="Times New Roman" w:cs="Times New Roman" w:hint="eastAsia"/>
          <w:b/>
          <w:bCs/>
          <w:iCs/>
          <w:kern w:val="0"/>
          <w:sz w:val="32"/>
          <w:szCs w:val="32"/>
        </w:rPr>
        <w:t>.</w:t>
      </w:r>
    </w:p>
    <w:bookmarkEnd w:id="0"/>
    <w:p w14:paraId="5E5944F5" w14:textId="15C8119E" w:rsidR="00D935DA" w:rsidRPr="002B0A38" w:rsidRDefault="004F4F3F" w:rsidP="00EF7A6D">
      <w:pPr>
        <w:pStyle w:val="a8"/>
        <w:adjustRightInd w:val="0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B0A38">
        <w:rPr>
          <w:rFonts w:ascii="Times New Roman" w:hAnsi="Times New Roman" w:cs="Times New Roman"/>
          <w:sz w:val="24"/>
          <w:szCs w:val="24"/>
        </w:rPr>
        <w:t xml:space="preserve">A separate sample of </w:t>
      </w:r>
      <w:r w:rsidRPr="002B0A38">
        <w:rPr>
          <w:rFonts w:ascii="Times New Roman" w:hAnsi="Times New Roman" w:cs="Times New Roman" w:hint="eastAsia"/>
          <w:sz w:val="24"/>
          <w:szCs w:val="24"/>
        </w:rPr>
        <w:t>30</w:t>
      </w:r>
      <w:r w:rsidRPr="002B0A38">
        <w:rPr>
          <w:rFonts w:ascii="Times New Roman" w:hAnsi="Times New Roman" w:cs="Times New Roman"/>
          <w:sz w:val="24"/>
          <w:szCs w:val="24"/>
        </w:rPr>
        <w:t xml:space="preserve"> participants (mean age: 21.48 years, range: 20-29 years; 12 males, 18 females) who were distinct from the subject sample recruited for Study 1-</w:t>
      </w:r>
      <w:r w:rsidRPr="002B0A38">
        <w:rPr>
          <w:rFonts w:ascii="Times New Roman" w:hAnsi="Times New Roman" w:cs="Times New Roman" w:hint="eastAsia"/>
          <w:sz w:val="24"/>
          <w:szCs w:val="24"/>
        </w:rPr>
        <w:t>4</w:t>
      </w:r>
      <w:r w:rsidRPr="002B0A38">
        <w:rPr>
          <w:rFonts w:ascii="Times New Roman" w:hAnsi="Times New Roman" w:cs="Times New Roman"/>
          <w:sz w:val="24"/>
          <w:szCs w:val="24"/>
        </w:rPr>
        <w:t xml:space="preserve">, rated their confidence in price judgements and provide familiarity ratings (ranging from 1 to 11) </w:t>
      </w:r>
      <w:r w:rsidRPr="002B0A38">
        <w:rPr>
          <w:rFonts w:ascii="Times New Roman" w:hAnsi="Times New Roman" w:cs="Times New Roman" w:hint="eastAsia"/>
          <w:sz w:val="24"/>
          <w:szCs w:val="24"/>
        </w:rPr>
        <w:t>on</w:t>
      </w:r>
      <w:r w:rsidRPr="002B0A38">
        <w:rPr>
          <w:rFonts w:ascii="Times New Roman" w:hAnsi="Times New Roman" w:cs="Times New Roman"/>
          <w:sz w:val="24"/>
          <w:szCs w:val="24"/>
        </w:rPr>
        <w:t xml:space="preserve"> th</w:t>
      </w:r>
      <w:r w:rsidRPr="002B0A38">
        <w:rPr>
          <w:rFonts w:ascii="Times New Roman" w:hAnsi="Times New Roman" w:cs="Times New Roman" w:hint="eastAsia"/>
          <w:sz w:val="24"/>
          <w:szCs w:val="24"/>
        </w:rPr>
        <w:t xml:space="preserve">e </w:t>
      </w:r>
      <w:r w:rsidRPr="002B0A38">
        <w:rPr>
          <w:rFonts w:ascii="Times New Roman" w:hAnsi="Times New Roman" w:cs="Times New Roman"/>
          <w:sz w:val="24"/>
          <w:szCs w:val="24"/>
        </w:rPr>
        <w:t>stimuli</w:t>
      </w:r>
      <w:r w:rsidRPr="002B0A38">
        <w:rPr>
          <w:rFonts w:ascii="Times New Roman" w:hAnsi="Times New Roman" w:cs="Times New Roman" w:hint="eastAsia"/>
          <w:sz w:val="24"/>
          <w:szCs w:val="24"/>
        </w:rPr>
        <w:t xml:space="preserve"> that we used in the present study</w:t>
      </w:r>
      <w:r w:rsidRPr="002B0A38">
        <w:rPr>
          <w:rFonts w:ascii="Times New Roman" w:hAnsi="Times New Roman" w:cs="Times New Roman"/>
          <w:sz w:val="24"/>
          <w:szCs w:val="24"/>
        </w:rPr>
        <w:t>.</w:t>
      </w:r>
    </w:p>
    <w:p w14:paraId="4E2A13D0" w14:textId="04A3F172" w:rsidR="00D935DA" w:rsidRPr="002B0A38" w:rsidRDefault="00DB69EE" w:rsidP="00EF7A6D">
      <w:pPr>
        <w:pStyle w:val="a8"/>
        <w:adjustRightInd w:val="0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B0A38">
        <w:rPr>
          <w:rFonts w:ascii="Times New Roman" w:hAnsi="Times New Roman" w:cs="Times New Roman"/>
          <w:sz w:val="24"/>
          <w:szCs w:val="24"/>
        </w:rPr>
        <w:t xml:space="preserve">The descriptive data for these measurements </w:t>
      </w:r>
      <w:r w:rsidRPr="002B0A38">
        <w:rPr>
          <w:rFonts w:ascii="Times New Roman" w:hAnsi="Times New Roman" w:cs="Times New Roman" w:hint="eastAsia"/>
          <w:sz w:val="24"/>
          <w:szCs w:val="24"/>
        </w:rPr>
        <w:t>were</w:t>
      </w:r>
      <w:r w:rsidRPr="002B0A38">
        <w:rPr>
          <w:rFonts w:ascii="Times New Roman" w:hAnsi="Times New Roman" w:cs="Times New Roman"/>
          <w:sz w:val="24"/>
          <w:szCs w:val="24"/>
        </w:rPr>
        <w:t xml:space="preserve"> as follows</w:t>
      </w:r>
      <w:r w:rsidR="00D935DA" w:rsidRPr="002B0A38">
        <w:rPr>
          <w:rFonts w:ascii="Times New Roman" w:hAnsi="Times New Roman" w:cs="Times New Roman" w:hint="eastAsia"/>
          <w:sz w:val="24"/>
          <w:szCs w:val="24"/>
        </w:rPr>
        <w:t>:</w:t>
      </w:r>
    </w:p>
    <w:tbl>
      <w:tblPr>
        <w:tblW w:w="8186" w:type="dxa"/>
        <w:tblLook w:val="04A0" w:firstRow="1" w:lastRow="0" w:firstColumn="1" w:lastColumn="0" w:noHBand="0" w:noVBand="1"/>
      </w:tblPr>
      <w:tblGrid>
        <w:gridCol w:w="1602"/>
        <w:gridCol w:w="941"/>
        <w:gridCol w:w="940"/>
        <w:gridCol w:w="941"/>
        <w:gridCol w:w="940"/>
        <w:gridCol w:w="941"/>
        <w:gridCol w:w="940"/>
        <w:gridCol w:w="941"/>
      </w:tblGrid>
      <w:tr w:rsidR="002B0A38" w:rsidRPr="002B0A38" w14:paraId="4F19505C" w14:textId="77777777" w:rsidTr="00103B8B">
        <w:trPr>
          <w:trHeight w:val="312"/>
        </w:trPr>
        <w:tc>
          <w:tcPr>
            <w:tcW w:w="2543" w:type="dxa"/>
            <w:gridSpan w:val="2"/>
            <w:tcBorders>
              <w:top w:val="single" w:sz="12" w:space="0" w:color="auto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D8DE79F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easurement</w:t>
            </w:r>
          </w:p>
        </w:tc>
        <w:tc>
          <w:tcPr>
            <w:tcW w:w="1881" w:type="dxa"/>
            <w:gridSpan w:val="2"/>
            <w:tcBorders>
              <w:top w:val="single" w:sz="12" w:space="0" w:color="auto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7FBA21E" w14:textId="5831A1AD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  <w:r w:rsidRPr="002B0A3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ndition</w:t>
            </w:r>
          </w:p>
        </w:tc>
        <w:tc>
          <w:tcPr>
            <w:tcW w:w="1881" w:type="dxa"/>
            <w:gridSpan w:val="2"/>
            <w:tcBorders>
              <w:top w:val="single" w:sz="12" w:space="0" w:color="auto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B872D31" w14:textId="2DAB864E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</w:t>
            </w:r>
            <w:r w:rsidRPr="002B0A3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ean</w:t>
            </w:r>
          </w:p>
        </w:tc>
        <w:tc>
          <w:tcPr>
            <w:tcW w:w="1881" w:type="dxa"/>
            <w:gridSpan w:val="2"/>
            <w:tcBorders>
              <w:top w:val="single" w:sz="12" w:space="0" w:color="auto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BDD97E8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D</w:t>
            </w:r>
          </w:p>
        </w:tc>
      </w:tr>
      <w:tr w:rsidR="002B0A38" w:rsidRPr="002B0A38" w14:paraId="25A7AD9A" w14:textId="77777777" w:rsidTr="00103B8B">
        <w:trPr>
          <w:trHeight w:val="312"/>
        </w:trPr>
        <w:tc>
          <w:tcPr>
            <w:tcW w:w="2543" w:type="dxa"/>
            <w:gridSpan w:val="2"/>
            <w:vMerge w:val="restart"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192CB24A" w14:textId="47552D96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J</w:t>
            </w: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dgement confidence</w:t>
            </w:r>
          </w:p>
        </w:tc>
        <w:tc>
          <w:tcPr>
            <w:tcW w:w="1881" w:type="dxa"/>
            <w:gridSpan w:val="2"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62C084B1" w14:textId="3CEB37CC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gruent</w:t>
            </w:r>
          </w:p>
        </w:tc>
        <w:tc>
          <w:tcPr>
            <w:tcW w:w="1881" w:type="dxa"/>
            <w:gridSpan w:val="2"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0EAF62E7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432</w:t>
            </w:r>
          </w:p>
        </w:tc>
        <w:tc>
          <w:tcPr>
            <w:tcW w:w="1881" w:type="dxa"/>
            <w:gridSpan w:val="2"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79720145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911</w:t>
            </w:r>
          </w:p>
        </w:tc>
      </w:tr>
      <w:tr w:rsidR="002B0A38" w:rsidRPr="002B0A38" w14:paraId="4F9AF0F3" w14:textId="77777777" w:rsidTr="00103B8B">
        <w:trPr>
          <w:trHeight w:val="312"/>
        </w:trPr>
        <w:tc>
          <w:tcPr>
            <w:tcW w:w="2543" w:type="dxa"/>
            <w:gridSpan w:val="2"/>
            <w:vMerge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2CBBB866" w14:textId="77777777" w:rsidR="00D935DA" w:rsidRPr="002B0A38" w:rsidRDefault="00D935DA" w:rsidP="00EF7A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DF786" w14:textId="7144DF66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ongruent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D9AAF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593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3FE99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101</w:t>
            </w:r>
          </w:p>
        </w:tc>
      </w:tr>
      <w:tr w:rsidR="002B0A38" w:rsidRPr="002B0A38" w14:paraId="015F618C" w14:textId="77777777" w:rsidTr="00103B8B">
        <w:trPr>
          <w:trHeight w:val="312"/>
        </w:trPr>
        <w:tc>
          <w:tcPr>
            <w:tcW w:w="2543" w:type="dxa"/>
            <w:gridSpan w:val="2"/>
            <w:vMerge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061A6B0E" w14:textId="77777777" w:rsidR="00D935DA" w:rsidRPr="002B0A38" w:rsidRDefault="00D935DA" w:rsidP="00EF7A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9A438" w14:textId="4CD2D536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sked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DD1A9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972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107A7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749</w:t>
            </w:r>
          </w:p>
        </w:tc>
      </w:tr>
      <w:tr w:rsidR="002B0A38" w:rsidRPr="002B0A38" w14:paraId="21D69FA2" w14:textId="77777777" w:rsidTr="00103B8B">
        <w:trPr>
          <w:trHeight w:val="312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DDD19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7EC7D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845A2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449F8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67B13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C426C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CFDC0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FAAC3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B0A38" w:rsidRPr="002B0A38" w14:paraId="76E19854" w14:textId="77777777" w:rsidTr="00103B8B">
        <w:trPr>
          <w:trHeight w:val="312"/>
        </w:trPr>
        <w:tc>
          <w:tcPr>
            <w:tcW w:w="2543" w:type="dxa"/>
            <w:gridSpan w:val="2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41B6C472" w14:textId="043FE453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miliarity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B24E7" w14:textId="745800FF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gruent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38371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16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65182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596</w:t>
            </w:r>
          </w:p>
        </w:tc>
      </w:tr>
      <w:tr w:rsidR="002B0A38" w:rsidRPr="002B0A38" w14:paraId="6C3BD80E" w14:textId="77777777" w:rsidTr="00103B8B">
        <w:trPr>
          <w:trHeight w:val="312"/>
        </w:trPr>
        <w:tc>
          <w:tcPr>
            <w:tcW w:w="2543" w:type="dxa"/>
            <w:gridSpan w:val="2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479DBFE2" w14:textId="77777777" w:rsidR="00D935DA" w:rsidRPr="002B0A38" w:rsidRDefault="00D935DA" w:rsidP="00EF7A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71433" w14:textId="6690771C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ongruent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EACDD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543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66EF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3908</w:t>
            </w:r>
          </w:p>
        </w:tc>
      </w:tr>
      <w:tr w:rsidR="00D935DA" w:rsidRPr="002B0A38" w14:paraId="1C7A9464" w14:textId="77777777" w:rsidTr="00DE0DB4">
        <w:trPr>
          <w:trHeight w:val="312"/>
        </w:trPr>
        <w:tc>
          <w:tcPr>
            <w:tcW w:w="2543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DC8D3E" w14:textId="77777777" w:rsidR="00D935DA" w:rsidRPr="002B0A38" w:rsidRDefault="00D935DA" w:rsidP="00EF7A6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235C9C" w14:textId="752E97A2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sked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A4CBC0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55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2960FD" w14:textId="77777777" w:rsidR="00D935DA" w:rsidRPr="002B0A38" w:rsidRDefault="00D935DA" w:rsidP="00EF7A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B0A3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652</w:t>
            </w:r>
          </w:p>
        </w:tc>
      </w:tr>
    </w:tbl>
    <w:p w14:paraId="41327005" w14:textId="77777777" w:rsidR="00D935DA" w:rsidRPr="002B0A38" w:rsidRDefault="00D935DA" w:rsidP="00EF7A6D">
      <w:pPr>
        <w:pStyle w:val="a8"/>
        <w:adjustRightInd w:val="0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</w:p>
    <w:p w14:paraId="491CDF7A" w14:textId="77777777" w:rsidR="00283619" w:rsidRPr="002B0A38" w:rsidRDefault="00283619" w:rsidP="00EF7A6D">
      <w:pPr>
        <w:pStyle w:val="a8"/>
        <w:adjustRightInd w:val="0"/>
        <w:snapToGri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</w:p>
    <w:p w14:paraId="39BD67FF" w14:textId="324B7170" w:rsidR="004F4F3F" w:rsidRPr="002B0A38" w:rsidRDefault="009C4226" w:rsidP="00EF7A6D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  <w:r w:rsidRPr="002B0A38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br w:type="page"/>
      </w:r>
      <w:bookmarkEnd w:id="1"/>
    </w:p>
    <w:sectPr w:rsidR="004F4F3F" w:rsidRPr="002B0A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8F5879" w14:textId="77777777" w:rsidR="00494E04" w:rsidRDefault="00494E04" w:rsidP="0005108A">
      <w:pPr>
        <w:rPr>
          <w:rFonts w:hint="eastAsia"/>
        </w:rPr>
      </w:pPr>
      <w:r>
        <w:separator/>
      </w:r>
    </w:p>
  </w:endnote>
  <w:endnote w:type="continuationSeparator" w:id="0">
    <w:p w14:paraId="1907B83C" w14:textId="77777777" w:rsidR="00494E04" w:rsidRDefault="00494E04" w:rsidP="000510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FBFDC8" w14:textId="77777777" w:rsidR="00494E04" w:rsidRDefault="00494E04" w:rsidP="0005108A">
      <w:pPr>
        <w:rPr>
          <w:rFonts w:hint="eastAsia"/>
        </w:rPr>
      </w:pPr>
      <w:r>
        <w:separator/>
      </w:r>
    </w:p>
  </w:footnote>
  <w:footnote w:type="continuationSeparator" w:id="0">
    <w:p w14:paraId="4D5A75DF" w14:textId="77777777" w:rsidR="00494E04" w:rsidRDefault="00494E04" w:rsidP="0005108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60544"/>
    <w:multiLevelType w:val="hybridMultilevel"/>
    <w:tmpl w:val="E696868E"/>
    <w:lvl w:ilvl="0" w:tplc="34421C66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" w15:restartNumberingAfterBreak="0">
    <w:nsid w:val="21D22895"/>
    <w:multiLevelType w:val="hybridMultilevel"/>
    <w:tmpl w:val="8E3402A6"/>
    <w:lvl w:ilvl="0" w:tplc="D5443434">
      <w:start w:val="1"/>
      <w:numFmt w:val="lowerLetter"/>
      <w:lvlText w:val="(%1)"/>
      <w:lvlJc w:val="left"/>
      <w:pPr>
        <w:ind w:left="78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2" w15:restartNumberingAfterBreak="0">
    <w:nsid w:val="54161508"/>
    <w:multiLevelType w:val="hybridMultilevel"/>
    <w:tmpl w:val="E696868E"/>
    <w:lvl w:ilvl="0" w:tplc="FFFFFFFF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300" w:hanging="440"/>
      </w:pPr>
    </w:lvl>
    <w:lvl w:ilvl="2" w:tplc="FFFFFFFF" w:tentative="1">
      <w:start w:val="1"/>
      <w:numFmt w:val="lowerRoman"/>
      <w:lvlText w:val="%3."/>
      <w:lvlJc w:val="right"/>
      <w:pPr>
        <w:ind w:left="1740" w:hanging="440"/>
      </w:pPr>
    </w:lvl>
    <w:lvl w:ilvl="3" w:tplc="FFFFFFFF" w:tentative="1">
      <w:start w:val="1"/>
      <w:numFmt w:val="decimal"/>
      <w:lvlText w:val="%4."/>
      <w:lvlJc w:val="left"/>
      <w:pPr>
        <w:ind w:left="2180" w:hanging="440"/>
      </w:pPr>
    </w:lvl>
    <w:lvl w:ilvl="4" w:tplc="FFFFFFFF" w:tentative="1">
      <w:start w:val="1"/>
      <w:numFmt w:val="lowerLetter"/>
      <w:lvlText w:val="%5)"/>
      <w:lvlJc w:val="left"/>
      <w:pPr>
        <w:ind w:left="2620" w:hanging="440"/>
      </w:pPr>
    </w:lvl>
    <w:lvl w:ilvl="5" w:tplc="FFFFFFFF" w:tentative="1">
      <w:start w:val="1"/>
      <w:numFmt w:val="lowerRoman"/>
      <w:lvlText w:val="%6."/>
      <w:lvlJc w:val="right"/>
      <w:pPr>
        <w:ind w:left="3060" w:hanging="440"/>
      </w:pPr>
    </w:lvl>
    <w:lvl w:ilvl="6" w:tplc="FFFFFFFF" w:tentative="1">
      <w:start w:val="1"/>
      <w:numFmt w:val="decimal"/>
      <w:lvlText w:val="%7."/>
      <w:lvlJc w:val="left"/>
      <w:pPr>
        <w:ind w:left="3500" w:hanging="440"/>
      </w:pPr>
    </w:lvl>
    <w:lvl w:ilvl="7" w:tplc="FFFFFFFF" w:tentative="1">
      <w:start w:val="1"/>
      <w:numFmt w:val="lowerLetter"/>
      <w:lvlText w:val="%8)"/>
      <w:lvlJc w:val="left"/>
      <w:pPr>
        <w:ind w:left="3940" w:hanging="440"/>
      </w:pPr>
    </w:lvl>
    <w:lvl w:ilvl="8" w:tplc="FFFFFFFF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1794517589">
    <w:abstractNumId w:val="0"/>
  </w:num>
  <w:num w:numId="2" w16cid:durableId="540286900">
    <w:abstractNumId w:val="2"/>
  </w:num>
  <w:num w:numId="3" w16cid:durableId="12373943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1sjSwMDGzsDAzNjRX0lEKTi0uzszPAykwrAUAb1+PDCwAAAA="/>
  </w:docVars>
  <w:rsids>
    <w:rsidRoot w:val="003D5B04"/>
    <w:rsid w:val="00002BBD"/>
    <w:rsid w:val="000032E4"/>
    <w:rsid w:val="00012986"/>
    <w:rsid w:val="00012F5A"/>
    <w:rsid w:val="00016433"/>
    <w:rsid w:val="00023CB5"/>
    <w:rsid w:val="00034670"/>
    <w:rsid w:val="0005108A"/>
    <w:rsid w:val="00056F27"/>
    <w:rsid w:val="00060205"/>
    <w:rsid w:val="00071596"/>
    <w:rsid w:val="000717DD"/>
    <w:rsid w:val="000720F5"/>
    <w:rsid w:val="00086780"/>
    <w:rsid w:val="00087A98"/>
    <w:rsid w:val="00091AC8"/>
    <w:rsid w:val="00095D2A"/>
    <w:rsid w:val="000A4D4F"/>
    <w:rsid w:val="000B27A1"/>
    <w:rsid w:val="000B5C2A"/>
    <w:rsid w:val="000C2202"/>
    <w:rsid w:val="000D37C4"/>
    <w:rsid w:val="000F212C"/>
    <w:rsid w:val="000F2229"/>
    <w:rsid w:val="000F30A8"/>
    <w:rsid w:val="000F37F2"/>
    <w:rsid w:val="0010102C"/>
    <w:rsid w:val="00101C78"/>
    <w:rsid w:val="00103B8B"/>
    <w:rsid w:val="00106B30"/>
    <w:rsid w:val="0011283D"/>
    <w:rsid w:val="00114758"/>
    <w:rsid w:val="00114F2E"/>
    <w:rsid w:val="0011704E"/>
    <w:rsid w:val="001170B3"/>
    <w:rsid w:val="00117DD9"/>
    <w:rsid w:val="001309DF"/>
    <w:rsid w:val="001323D4"/>
    <w:rsid w:val="00145E54"/>
    <w:rsid w:val="00146750"/>
    <w:rsid w:val="00151C4F"/>
    <w:rsid w:val="001527AE"/>
    <w:rsid w:val="00164432"/>
    <w:rsid w:val="0017115A"/>
    <w:rsid w:val="0017491D"/>
    <w:rsid w:val="0018496B"/>
    <w:rsid w:val="00195141"/>
    <w:rsid w:val="001962BB"/>
    <w:rsid w:val="001965F5"/>
    <w:rsid w:val="00196845"/>
    <w:rsid w:val="001A37A4"/>
    <w:rsid w:val="001A3BD3"/>
    <w:rsid w:val="001A54FC"/>
    <w:rsid w:val="001A70D0"/>
    <w:rsid w:val="001A737A"/>
    <w:rsid w:val="001B117B"/>
    <w:rsid w:val="001B4250"/>
    <w:rsid w:val="001B5BC9"/>
    <w:rsid w:val="001B5E44"/>
    <w:rsid w:val="001C32F2"/>
    <w:rsid w:val="001C5735"/>
    <w:rsid w:val="001D23F8"/>
    <w:rsid w:val="001D3DFA"/>
    <w:rsid w:val="001E0A80"/>
    <w:rsid w:val="001E5BC0"/>
    <w:rsid w:val="001E7DF3"/>
    <w:rsid w:val="001F0ADA"/>
    <w:rsid w:val="00202DAF"/>
    <w:rsid w:val="00205B74"/>
    <w:rsid w:val="0021258F"/>
    <w:rsid w:val="002171AA"/>
    <w:rsid w:val="002229F8"/>
    <w:rsid w:val="002310D5"/>
    <w:rsid w:val="00240C99"/>
    <w:rsid w:val="00241D22"/>
    <w:rsid w:val="00242DD6"/>
    <w:rsid w:val="002470BC"/>
    <w:rsid w:val="002537B8"/>
    <w:rsid w:val="0026120B"/>
    <w:rsid w:val="00264C17"/>
    <w:rsid w:val="00267218"/>
    <w:rsid w:val="002702CD"/>
    <w:rsid w:val="00271904"/>
    <w:rsid w:val="00272B1C"/>
    <w:rsid w:val="00283619"/>
    <w:rsid w:val="00290289"/>
    <w:rsid w:val="002935A3"/>
    <w:rsid w:val="002965E6"/>
    <w:rsid w:val="002A1806"/>
    <w:rsid w:val="002B0A38"/>
    <w:rsid w:val="002B34F7"/>
    <w:rsid w:val="002B3AFA"/>
    <w:rsid w:val="002B77D2"/>
    <w:rsid w:val="002C0E77"/>
    <w:rsid w:val="002C224D"/>
    <w:rsid w:val="002C224F"/>
    <w:rsid w:val="002C5E8E"/>
    <w:rsid w:val="002D1B38"/>
    <w:rsid w:val="002F1D45"/>
    <w:rsid w:val="002F799C"/>
    <w:rsid w:val="00301342"/>
    <w:rsid w:val="003013AC"/>
    <w:rsid w:val="00323956"/>
    <w:rsid w:val="00323FE4"/>
    <w:rsid w:val="00325F71"/>
    <w:rsid w:val="00327F8D"/>
    <w:rsid w:val="003311C3"/>
    <w:rsid w:val="0033225D"/>
    <w:rsid w:val="003360FD"/>
    <w:rsid w:val="00353495"/>
    <w:rsid w:val="00353FB2"/>
    <w:rsid w:val="00354170"/>
    <w:rsid w:val="0036731D"/>
    <w:rsid w:val="00367911"/>
    <w:rsid w:val="003716CE"/>
    <w:rsid w:val="003720E5"/>
    <w:rsid w:val="00372931"/>
    <w:rsid w:val="00374B6F"/>
    <w:rsid w:val="0037616D"/>
    <w:rsid w:val="00377D41"/>
    <w:rsid w:val="003A032D"/>
    <w:rsid w:val="003A0C5C"/>
    <w:rsid w:val="003B0272"/>
    <w:rsid w:val="003B14D0"/>
    <w:rsid w:val="003B2635"/>
    <w:rsid w:val="003B3420"/>
    <w:rsid w:val="003B4E3F"/>
    <w:rsid w:val="003C177B"/>
    <w:rsid w:val="003D389D"/>
    <w:rsid w:val="003D4A9C"/>
    <w:rsid w:val="003D5B04"/>
    <w:rsid w:val="003E6546"/>
    <w:rsid w:val="003F0282"/>
    <w:rsid w:val="004017FF"/>
    <w:rsid w:val="00403B00"/>
    <w:rsid w:val="00404110"/>
    <w:rsid w:val="00406FD4"/>
    <w:rsid w:val="004108ED"/>
    <w:rsid w:val="00411AEF"/>
    <w:rsid w:val="004144DF"/>
    <w:rsid w:val="00415A2B"/>
    <w:rsid w:val="00416F20"/>
    <w:rsid w:val="0042112C"/>
    <w:rsid w:val="00422EDD"/>
    <w:rsid w:val="00430687"/>
    <w:rsid w:val="004325BD"/>
    <w:rsid w:val="00457B19"/>
    <w:rsid w:val="0046063F"/>
    <w:rsid w:val="00467727"/>
    <w:rsid w:val="00470B63"/>
    <w:rsid w:val="00471999"/>
    <w:rsid w:val="00471C89"/>
    <w:rsid w:val="00471F83"/>
    <w:rsid w:val="004761AE"/>
    <w:rsid w:val="00476339"/>
    <w:rsid w:val="00480AF2"/>
    <w:rsid w:val="00480BAD"/>
    <w:rsid w:val="004854B6"/>
    <w:rsid w:val="004870A0"/>
    <w:rsid w:val="00494E04"/>
    <w:rsid w:val="004967E2"/>
    <w:rsid w:val="004A28A7"/>
    <w:rsid w:val="004A2BA3"/>
    <w:rsid w:val="004B40A0"/>
    <w:rsid w:val="004C0421"/>
    <w:rsid w:val="004D17AD"/>
    <w:rsid w:val="004D2539"/>
    <w:rsid w:val="004D67B6"/>
    <w:rsid w:val="004D6F2D"/>
    <w:rsid w:val="004F2146"/>
    <w:rsid w:val="004F2F56"/>
    <w:rsid w:val="004F3B56"/>
    <w:rsid w:val="004F4AA3"/>
    <w:rsid w:val="004F4F3F"/>
    <w:rsid w:val="004F5EF6"/>
    <w:rsid w:val="00500571"/>
    <w:rsid w:val="00513DC7"/>
    <w:rsid w:val="005141EA"/>
    <w:rsid w:val="005205B4"/>
    <w:rsid w:val="00523676"/>
    <w:rsid w:val="00535E78"/>
    <w:rsid w:val="00537B4A"/>
    <w:rsid w:val="00546938"/>
    <w:rsid w:val="00547824"/>
    <w:rsid w:val="00550DD7"/>
    <w:rsid w:val="00560F52"/>
    <w:rsid w:val="0056185B"/>
    <w:rsid w:val="00562329"/>
    <w:rsid w:val="005654A7"/>
    <w:rsid w:val="005679BD"/>
    <w:rsid w:val="00570D38"/>
    <w:rsid w:val="00577DD2"/>
    <w:rsid w:val="005848DA"/>
    <w:rsid w:val="00585392"/>
    <w:rsid w:val="00590801"/>
    <w:rsid w:val="005A2AF9"/>
    <w:rsid w:val="005A70D0"/>
    <w:rsid w:val="005B1463"/>
    <w:rsid w:val="005B237F"/>
    <w:rsid w:val="005D2710"/>
    <w:rsid w:val="005D3DBF"/>
    <w:rsid w:val="005E3A06"/>
    <w:rsid w:val="005E5BAE"/>
    <w:rsid w:val="005E6B5D"/>
    <w:rsid w:val="005F1491"/>
    <w:rsid w:val="005F5D1D"/>
    <w:rsid w:val="00601EAD"/>
    <w:rsid w:val="00604666"/>
    <w:rsid w:val="00611385"/>
    <w:rsid w:val="00615500"/>
    <w:rsid w:val="0062002F"/>
    <w:rsid w:val="00631345"/>
    <w:rsid w:val="00632CEB"/>
    <w:rsid w:val="00650847"/>
    <w:rsid w:val="006539F1"/>
    <w:rsid w:val="00660318"/>
    <w:rsid w:val="006609C2"/>
    <w:rsid w:val="00662F89"/>
    <w:rsid w:val="0068502E"/>
    <w:rsid w:val="0068518D"/>
    <w:rsid w:val="00691C5B"/>
    <w:rsid w:val="00691F1C"/>
    <w:rsid w:val="00692CC3"/>
    <w:rsid w:val="00693CD2"/>
    <w:rsid w:val="00696A4F"/>
    <w:rsid w:val="006B0CC6"/>
    <w:rsid w:val="006B3BD6"/>
    <w:rsid w:val="006C57AB"/>
    <w:rsid w:val="006C745B"/>
    <w:rsid w:val="006D1F2D"/>
    <w:rsid w:val="006D6346"/>
    <w:rsid w:val="006D76BE"/>
    <w:rsid w:val="006E18BF"/>
    <w:rsid w:val="006E2511"/>
    <w:rsid w:val="006E2CD6"/>
    <w:rsid w:val="006F07DF"/>
    <w:rsid w:val="007072EC"/>
    <w:rsid w:val="007073C0"/>
    <w:rsid w:val="00711719"/>
    <w:rsid w:val="00715096"/>
    <w:rsid w:val="007172AE"/>
    <w:rsid w:val="007232D7"/>
    <w:rsid w:val="00726120"/>
    <w:rsid w:val="00734659"/>
    <w:rsid w:val="00736829"/>
    <w:rsid w:val="00750934"/>
    <w:rsid w:val="007571FD"/>
    <w:rsid w:val="00761E01"/>
    <w:rsid w:val="007662A6"/>
    <w:rsid w:val="0077017A"/>
    <w:rsid w:val="007848A8"/>
    <w:rsid w:val="00784F2B"/>
    <w:rsid w:val="00795A78"/>
    <w:rsid w:val="007A1279"/>
    <w:rsid w:val="007A42D7"/>
    <w:rsid w:val="007A741C"/>
    <w:rsid w:val="007B1A79"/>
    <w:rsid w:val="007B240A"/>
    <w:rsid w:val="007B2F84"/>
    <w:rsid w:val="007B530F"/>
    <w:rsid w:val="007B60D0"/>
    <w:rsid w:val="007C47D1"/>
    <w:rsid w:val="007C6D27"/>
    <w:rsid w:val="007C6ED8"/>
    <w:rsid w:val="007D039B"/>
    <w:rsid w:val="007D0B77"/>
    <w:rsid w:val="007E62F5"/>
    <w:rsid w:val="007F251B"/>
    <w:rsid w:val="007F5493"/>
    <w:rsid w:val="008042D2"/>
    <w:rsid w:val="008227A3"/>
    <w:rsid w:val="008314A2"/>
    <w:rsid w:val="00831969"/>
    <w:rsid w:val="00860807"/>
    <w:rsid w:val="00862B6F"/>
    <w:rsid w:val="00864588"/>
    <w:rsid w:val="00866A0E"/>
    <w:rsid w:val="00866E4E"/>
    <w:rsid w:val="0086710C"/>
    <w:rsid w:val="00882863"/>
    <w:rsid w:val="00887C84"/>
    <w:rsid w:val="00891CDE"/>
    <w:rsid w:val="0089266C"/>
    <w:rsid w:val="008929AD"/>
    <w:rsid w:val="00894952"/>
    <w:rsid w:val="008B1004"/>
    <w:rsid w:val="008B5069"/>
    <w:rsid w:val="008C1FBF"/>
    <w:rsid w:val="008C2404"/>
    <w:rsid w:val="008C610C"/>
    <w:rsid w:val="008D1681"/>
    <w:rsid w:val="008D1A81"/>
    <w:rsid w:val="008D5EFA"/>
    <w:rsid w:val="008E0405"/>
    <w:rsid w:val="008E66D9"/>
    <w:rsid w:val="00901468"/>
    <w:rsid w:val="0090166D"/>
    <w:rsid w:val="009147B8"/>
    <w:rsid w:val="00914F27"/>
    <w:rsid w:val="00925790"/>
    <w:rsid w:val="00926030"/>
    <w:rsid w:val="009326B0"/>
    <w:rsid w:val="009376B8"/>
    <w:rsid w:val="00945543"/>
    <w:rsid w:val="00946426"/>
    <w:rsid w:val="00946942"/>
    <w:rsid w:val="00952C2E"/>
    <w:rsid w:val="00953038"/>
    <w:rsid w:val="00962BC8"/>
    <w:rsid w:val="00962F65"/>
    <w:rsid w:val="009639C6"/>
    <w:rsid w:val="00966CE8"/>
    <w:rsid w:val="0096712D"/>
    <w:rsid w:val="009862F5"/>
    <w:rsid w:val="00986E29"/>
    <w:rsid w:val="0098736F"/>
    <w:rsid w:val="00990972"/>
    <w:rsid w:val="009A0EEC"/>
    <w:rsid w:val="009A520E"/>
    <w:rsid w:val="009B5F8E"/>
    <w:rsid w:val="009B6399"/>
    <w:rsid w:val="009B70AF"/>
    <w:rsid w:val="009C4226"/>
    <w:rsid w:val="009D212D"/>
    <w:rsid w:val="009E5127"/>
    <w:rsid w:val="009E7482"/>
    <w:rsid w:val="009E7C6B"/>
    <w:rsid w:val="009F0734"/>
    <w:rsid w:val="009F0BC4"/>
    <w:rsid w:val="009F114A"/>
    <w:rsid w:val="009F4332"/>
    <w:rsid w:val="009F4555"/>
    <w:rsid w:val="009F7A76"/>
    <w:rsid w:val="00A0162E"/>
    <w:rsid w:val="00A06831"/>
    <w:rsid w:val="00A0778B"/>
    <w:rsid w:val="00A15BDC"/>
    <w:rsid w:val="00A1692D"/>
    <w:rsid w:val="00A17B66"/>
    <w:rsid w:val="00A27C17"/>
    <w:rsid w:val="00A31262"/>
    <w:rsid w:val="00A318E3"/>
    <w:rsid w:val="00A3292A"/>
    <w:rsid w:val="00A351FD"/>
    <w:rsid w:val="00A424E0"/>
    <w:rsid w:val="00A4343B"/>
    <w:rsid w:val="00A44C54"/>
    <w:rsid w:val="00A65140"/>
    <w:rsid w:val="00A70288"/>
    <w:rsid w:val="00A73689"/>
    <w:rsid w:val="00AA68D2"/>
    <w:rsid w:val="00AB37AD"/>
    <w:rsid w:val="00AB3AFE"/>
    <w:rsid w:val="00AB521B"/>
    <w:rsid w:val="00AB5E56"/>
    <w:rsid w:val="00AC76AE"/>
    <w:rsid w:val="00AD0258"/>
    <w:rsid w:val="00AD0DAA"/>
    <w:rsid w:val="00AE276B"/>
    <w:rsid w:val="00AF0CB9"/>
    <w:rsid w:val="00B022CE"/>
    <w:rsid w:val="00B02621"/>
    <w:rsid w:val="00B0651A"/>
    <w:rsid w:val="00B0652F"/>
    <w:rsid w:val="00B3121B"/>
    <w:rsid w:val="00B32D6E"/>
    <w:rsid w:val="00B447B6"/>
    <w:rsid w:val="00B47D81"/>
    <w:rsid w:val="00B51FC8"/>
    <w:rsid w:val="00B52869"/>
    <w:rsid w:val="00B55EC7"/>
    <w:rsid w:val="00B66A17"/>
    <w:rsid w:val="00B67967"/>
    <w:rsid w:val="00B70A33"/>
    <w:rsid w:val="00B73D7D"/>
    <w:rsid w:val="00B75601"/>
    <w:rsid w:val="00B75DB4"/>
    <w:rsid w:val="00B95C08"/>
    <w:rsid w:val="00BA3190"/>
    <w:rsid w:val="00BA69EB"/>
    <w:rsid w:val="00BA6C13"/>
    <w:rsid w:val="00BA7D72"/>
    <w:rsid w:val="00BB1260"/>
    <w:rsid w:val="00BB28DC"/>
    <w:rsid w:val="00BB71A2"/>
    <w:rsid w:val="00BC764B"/>
    <w:rsid w:val="00BD40EA"/>
    <w:rsid w:val="00BD4E88"/>
    <w:rsid w:val="00BD745D"/>
    <w:rsid w:val="00BE0BB4"/>
    <w:rsid w:val="00BE0EF4"/>
    <w:rsid w:val="00BE39FA"/>
    <w:rsid w:val="00BE6D8D"/>
    <w:rsid w:val="00BF01CD"/>
    <w:rsid w:val="00BF22E3"/>
    <w:rsid w:val="00BF2EAF"/>
    <w:rsid w:val="00BF7215"/>
    <w:rsid w:val="00C01CDF"/>
    <w:rsid w:val="00C126DB"/>
    <w:rsid w:val="00C12776"/>
    <w:rsid w:val="00C12950"/>
    <w:rsid w:val="00C12F0B"/>
    <w:rsid w:val="00C17D65"/>
    <w:rsid w:val="00C22A04"/>
    <w:rsid w:val="00C337C1"/>
    <w:rsid w:val="00C3533A"/>
    <w:rsid w:val="00C60BD8"/>
    <w:rsid w:val="00C72BA4"/>
    <w:rsid w:val="00CA32F8"/>
    <w:rsid w:val="00CC37B0"/>
    <w:rsid w:val="00CC405F"/>
    <w:rsid w:val="00CC4E44"/>
    <w:rsid w:val="00CC5DD4"/>
    <w:rsid w:val="00CE08D4"/>
    <w:rsid w:val="00CE2061"/>
    <w:rsid w:val="00CE2E80"/>
    <w:rsid w:val="00CE45D7"/>
    <w:rsid w:val="00CE4C18"/>
    <w:rsid w:val="00CF0B3C"/>
    <w:rsid w:val="00D02672"/>
    <w:rsid w:val="00D02A6B"/>
    <w:rsid w:val="00D07F37"/>
    <w:rsid w:val="00D141FC"/>
    <w:rsid w:val="00D24427"/>
    <w:rsid w:val="00D265F0"/>
    <w:rsid w:val="00D4010F"/>
    <w:rsid w:val="00D4618A"/>
    <w:rsid w:val="00D479E9"/>
    <w:rsid w:val="00D5522C"/>
    <w:rsid w:val="00D5751E"/>
    <w:rsid w:val="00D622D2"/>
    <w:rsid w:val="00D64B9C"/>
    <w:rsid w:val="00D75A12"/>
    <w:rsid w:val="00D935DA"/>
    <w:rsid w:val="00DA3E39"/>
    <w:rsid w:val="00DA4005"/>
    <w:rsid w:val="00DA5DAC"/>
    <w:rsid w:val="00DA626E"/>
    <w:rsid w:val="00DA62C6"/>
    <w:rsid w:val="00DB69EE"/>
    <w:rsid w:val="00DC0FBA"/>
    <w:rsid w:val="00DC3C9C"/>
    <w:rsid w:val="00DD030B"/>
    <w:rsid w:val="00DD0ED0"/>
    <w:rsid w:val="00DD6E09"/>
    <w:rsid w:val="00DE0DB4"/>
    <w:rsid w:val="00DE5379"/>
    <w:rsid w:val="00E029C1"/>
    <w:rsid w:val="00E0422D"/>
    <w:rsid w:val="00E067E4"/>
    <w:rsid w:val="00E13602"/>
    <w:rsid w:val="00E24B7A"/>
    <w:rsid w:val="00E26FE5"/>
    <w:rsid w:val="00E271D6"/>
    <w:rsid w:val="00E3029B"/>
    <w:rsid w:val="00E403D9"/>
    <w:rsid w:val="00E41F02"/>
    <w:rsid w:val="00E46A2C"/>
    <w:rsid w:val="00E63804"/>
    <w:rsid w:val="00E8121A"/>
    <w:rsid w:val="00E81DFC"/>
    <w:rsid w:val="00E83BED"/>
    <w:rsid w:val="00E8446D"/>
    <w:rsid w:val="00E84DF9"/>
    <w:rsid w:val="00EA03AB"/>
    <w:rsid w:val="00EA0F29"/>
    <w:rsid w:val="00EA2748"/>
    <w:rsid w:val="00EA3C1C"/>
    <w:rsid w:val="00EA63B6"/>
    <w:rsid w:val="00EA7629"/>
    <w:rsid w:val="00EB64B7"/>
    <w:rsid w:val="00EC1213"/>
    <w:rsid w:val="00EC24F6"/>
    <w:rsid w:val="00ED0104"/>
    <w:rsid w:val="00ED0F3A"/>
    <w:rsid w:val="00ED554C"/>
    <w:rsid w:val="00EE0BBA"/>
    <w:rsid w:val="00EE432B"/>
    <w:rsid w:val="00EE47AA"/>
    <w:rsid w:val="00EE74C7"/>
    <w:rsid w:val="00EF1360"/>
    <w:rsid w:val="00EF7A6D"/>
    <w:rsid w:val="00F014B5"/>
    <w:rsid w:val="00F13E46"/>
    <w:rsid w:val="00F20895"/>
    <w:rsid w:val="00F2225D"/>
    <w:rsid w:val="00F271C2"/>
    <w:rsid w:val="00F27FA6"/>
    <w:rsid w:val="00F3348E"/>
    <w:rsid w:val="00F43ADB"/>
    <w:rsid w:val="00F51C7C"/>
    <w:rsid w:val="00F52F6A"/>
    <w:rsid w:val="00F60E27"/>
    <w:rsid w:val="00F6304E"/>
    <w:rsid w:val="00F63728"/>
    <w:rsid w:val="00F676B4"/>
    <w:rsid w:val="00F746FC"/>
    <w:rsid w:val="00F7574C"/>
    <w:rsid w:val="00F81131"/>
    <w:rsid w:val="00F87909"/>
    <w:rsid w:val="00FB161C"/>
    <w:rsid w:val="00FC30B8"/>
    <w:rsid w:val="00FC6DD3"/>
    <w:rsid w:val="00FE02B0"/>
    <w:rsid w:val="00FE1B2D"/>
    <w:rsid w:val="00FE3ED1"/>
    <w:rsid w:val="00FF69F0"/>
    <w:rsid w:val="00FF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99B9B"/>
  <w15:chartTrackingRefBased/>
  <w15:docId w15:val="{19D4AE72-E9F9-417F-828A-4A1515106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F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D5B04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D5B04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202DAF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202DAF"/>
    <w:pPr>
      <w:jc w:val="left"/>
    </w:pPr>
  </w:style>
  <w:style w:type="character" w:customStyle="1" w:styleId="a7">
    <w:name w:val="批注文字 字符"/>
    <w:basedOn w:val="a0"/>
    <w:link w:val="a6"/>
    <w:uiPriority w:val="99"/>
    <w:rsid w:val="00202DAF"/>
  </w:style>
  <w:style w:type="paragraph" w:styleId="a8">
    <w:name w:val="List Paragraph"/>
    <w:basedOn w:val="a"/>
    <w:uiPriority w:val="34"/>
    <w:qFormat/>
    <w:rsid w:val="00945543"/>
    <w:pPr>
      <w:ind w:firstLineChars="200" w:firstLine="420"/>
    </w:pPr>
  </w:style>
  <w:style w:type="paragraph" w:styleId="a9">
    <w:name w:val="annotation subject"/>
    <w:basedOn w:val="a6"/>
    <w:next w:val="a6"/>
    <w:link w:val="aa"/>
    <w:uiPriority w:val="99"/>
    <w:semiHidden/>
    <w:unhideWhenUsed/>
    <w:rsid w:val="00E83BED"/>
    <w:rPr>
      <w:b/>
      <w:bCs/>
    </w:rPr>
  </w:style>
  <w:style w:type="character" w:customStyle="1" w:styleId="aa">
    <w:name w:val="批注主题 字符"/>
    <w:basedOn w:val="a7"/>
    <w:link w:val="a9"/>
    <w:uiPriority w:val="99"/>
    <w:semiHidden/>
    <w:rsid w:val="00E83BED"/>
    <w:rPr>
      <w:b/>
      <w:bCs/>
    </w:rPr>
  </w:style>
  <w:style w:type="paragraph" w:styleId="ab">
    <w:name w:val="Bibliography"/>
    <w:basedOn w:val="a"/>
    <w:next w:val="a"/>
    <w:uiPriority w:val="37"/>
    <w:unhideWhenUsed/>
    <w:rsid w:val="00F014B5"/>
    <w:pPr>
      <w:tabs>
        <w:tab w:val="left" w:pos="504"/>
      </w:tabs>
      <w:spacing w:after="240"/>
      <w:ind w:left="504" w:hanging="504"/>
    </w:pPr>
  </w:style>
  <w:style w:type="paragraph" w:styleId="ac">
    <w:name w:val="header"/>
    <w:basedOn w:val="a"/>
    <w:link w:val="ad"/>
    <w:uiPriority w:val="99"/>
    <w:unhideWhenUsed/>
    <w:rsid w:val="000510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05108A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051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05108A"/>
    <w:rPr>
      <w:sz w:val="18"/>
      <w:szCs w:val="18"/>
    </w:rPr>
  </w:style>
  <w:style w:type="paragraph" w:styleId="af0">
    <w:name w:val="Revision"/>
    <w:hidden/>
    <w:uiPriority w:val="99"/>
    <w:semiHidden/>
    <w:rsid w:val="000F212C"/>
  </w:style>
  <w:style w:type="paragraph" w:styleId="af1">
    <w:name w:val="Balloon Text"/>
    <w:basedOn w:val="a"/>
    <w:link w:val="af2"/>
    <w:uiPriority w:val="99"/>
    <w:semiHidden/>
    <w:unhideWhenUsed/>
    <w:rsid w:val="00D5751E"/>
    <w:rPr>
      <w:rFonts w:ascii="Microsoft YaHei UI" w:eastAsia="Microsoft YaHei UI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D5751E"/>
    <w:rPr>
      <w:rFonts w:ascii="Microsoft YaHei UI" w:eastAsia="Microsoft YaHei UI"/>
      <w:sz w:val="18"/>
      <w:szCs w:val="18"/>
    </w:rPr>
  </w:style>
  <w:style w:type="character" w:styleId="af3">
    <w:name w:val="Placeholder Text"/>
    <w:basedOn w:val="a0"/>
    <w:uiPriority w:val="99"/>
    <w:semiHidden/>
    <w:rsid w:val="00F60E27"/>
    <w:rPr>
      <w:color w:val="666666"/>
    </w:rPr>
  </w:style>
  <w:style w:type="table" w:styleId="af4">
    <w:name w:val="Table Grid"/>
    <w:basedOn w:val="a1"/>
    <w:uiPriority w:val="39"/>
    <w:rsid w:val="003D3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9E7C6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8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00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06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ko Talabana</dc:creator>
  <cp:keywords/>
  <dc:description/>
  <cp:lastModifiedBy>xitong luo</cp:lastModifiedBy>
  <cp:revision>4</cp:revision>
  <dcterms:created xsi:type="dcterms:W3CDTF">2025-09-16T04:48:00Z</dcterms:created>
  <dcterms:modified xsi:type="dcterms:W3CDTF">2025-11-15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WsyCv3w9"/&gt;&lt;style id="http://www.zotero.org/styles/taylor-and-francis-national-library-of-medicine" hasBibliography="1" bibliographyStyleHasBeenSet="1"/&gt;&lt;prefs&gt;&lt;pref name="fieldType" value="Field</vt:lpwstr>
  </property>
  <property fmtid="{D5CDD505-2E9C-101B-9397-08002B2CF9AE}" pid="3" name="ZOTERO_PREF_2">
    <vt:lpwstr>"/&gt;&lt;/prefs&gt;&lt;/data&gt;</vt:lpwstr>
  </property>
</Properties>
</file>